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25900FB8" w:rsidR="00EA3D3C" w:rsidRPr="00994A3D" w:rsidRDefault="00654E8F" w:rsidP="0001436A">
      <w:pPr>
        <w:pStyle w:val="1"/>
      </w:pPr>
      <w:bookmarkStart w:id="0" w:name="_Hlk154000615"/>
      <w:r w:rsidRPr="00994A3D">
        <w:t xml:space="preserve">Supplementary </w:t>
      </w:r>
      <w:r w:rsidR="006A1205" w:rsidRPr="00994A3D">
        <w:t>Table</w:t>
      </w:r>
      <w:r w:rsidR="006A1205">
        <w:t xml:space="preserve"> S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003"/>
        <w:gridCol w:w="923"/>
        <w:gridCol w:w="616"/>
        <w:gridCol w:w="2256"/>
        <w:gridCol w:w="923"/>
        <w:gridCol w:w="1571"/>
        <w:gridCol w:w="523"/>
        <w:gridCol w:w="742"/>
      </w:tblGrid>
      <w:tr w:rsidR="006A1205" w:rsidRPr="006A1205" w14:paraId="06662BD5" w14:textId="77777777" w:rsidTr="006A1205"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0"/>
          <w:p w14:paraId="0BD0B75F" w14:textId="77777777" w:rsidR="006A1205" w:rsidRPr="006A1205" w:rsidRDefault="006A1205" w:rsidP="006A1205">
            <w:pPr>
              <w:spacing w:before="240"/>
            </w:pPr>
            <w:r w:rsidRPr="006A1205">
              <w:rPr>
                <w:rFonts w:hint="eastAsia"/>
              </w:rPr>
              <w:t>Number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779AC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Gender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3A43C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Age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06917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Pathological Diagnosis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C6249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Tumor Marker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35692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Drinking and Smoking History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D06E4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HP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E2961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CIN</w:t>
            </w:r>
          </w:p>
        </w:tc>
      </w:tr>
      <w:tr w:rsidR="006A1205" w:rsidRPr="006A1205" w14:paraId="56074736" w14:textId="77777777" w:rsidTr="006A1205"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C49B2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3F7CD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mal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6278C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56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808EB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severe atrophy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AD7CA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SCC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557F9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D&amp;S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C9B0A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-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48F38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-</w:t>
            </w:r>
          </w:p>
        </w:tc>
      </w:tr>
      <w:tr w:rsidR="006A1205" w:rsidRPr="006A1205" w14:paraId="1C73140B" w14:textId="77777777" w:rsidTr="006A1205"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3C3B9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879A1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femal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F0535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62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79581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 xml:space="preserve">severe atrophy/ severe </w:t>
            </w:r>
            <w:proofErr w:type="spellStart"/>
            <w:r w:rsidRPr="006A1205">
              <w:rPr>
                <w:rFonts w:hint="eastAsia"/>
              </w:rPr>
              <w:t>intestinalization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F21C6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/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F6D58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/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28D3A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-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0D61E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-</w:t>
            </w:r>
          </w:p>
        </w:tc>
      </w:tr>
      <w:tr w:rsidR="006A1205" w:rsidRPr="006A1205" w14:paraId="5CF490FF" w14:textId="77777777" w:rsidTr="006A1205"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4A6FE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70C34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mal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C0DFD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54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1A0B7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 xml:space="preserve">severe atrophy/ severe </w:t>
            </w:r>
            <w:proofErr w:type="spellStart"/>
            <w:r w:rsidRPr="006A1205">
              <w:rPr>
                <w:rFonts w:hint="eastAsia"/>
              </w:rPr>
              <w:t>intestinalization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F656B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/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2AB04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S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776B8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-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24882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8+</w:t>
            </w:r>
          </w:p>
        </w:tc>
      </w:tr>
      <w:tr w:rsidR="006A1205" w:rsidRPr="006A1205" w14:paraId="7A3FCBCD" w14:textId="77777777" w:rsidTr="006A1205"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B6473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95324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femal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74ADD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35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008BC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 xml:space="preserve">severe atrophy/ severe </w:t>
            </w:r>
            <w:proofErr w:type="spellStart"/>
            <w:r w:rsidRPr="006A1205">
              <w:rPr>
                <w:rFonts w:hint="eastAsia"/>
              </w:rPr>
              <w:t>intestinalization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BBEEF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/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897DD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/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6C63D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+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FDA8B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-</w:t>
            </w:r>
          </w:p>
        </w:tc>
      </w:tr>
      <w:tr w:rsidR="006A1205" w:rsidRPr="006A1205" w14:paraId="2B9F1FCE" w14:textId="77777777" w:rsidTr="006A1205"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A7859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7D85C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mal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3F5CD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50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96BAD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 xml:space="preserve">severe atrophy/ severe </w:t>
            </w:r>
            <w:proofErr w:type="spellStart"/>
            <w:r w:rsidRPr="006A1205">
              <w:rPr>
                <w:rFonts w:hint="eastAsia"/>
              </w:rPr>
              <w:t>intestinalization</w:t>
            </w:r>
            <w:proofErr w:type="spellEnd"/>
            <w:r w:rsidRPr="006A1205">
              <w:rPr>
                <w:rFonts w:hint="eastAsia"/>
              </w:rPr>
              <w:t>/low-grade intraepithelial neoplasia (LGIN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4A5A6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CA242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3B2B6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D&amp;S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BCF0D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+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304E2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7+</w:t>
            </w:r>
          </w:p>
        </w:tc>
      </w:tr>
      <w:tr w:rsidR="006A1205" w:rsidRPr="006A1205" w14:paraId="539253B4" w14:textId="77777777" w:rsidTr="006A1205"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3E32D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EF7CF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mal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59E75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61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CDBAD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 xml:space="preserve">severe atrophy/ severe </w:t>
            </w:r>
            <w:proofErr w:type="spellStart"/>
            <w:r w:rsidRPr="006A1205">
              <w:rPr>
                <w:rFonts w:hint="eastAsia"/>
              </w:rPr>
              <w:t>intestinalization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44859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/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869A1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S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92387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+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4A3F2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-</w:t>
            </w:r>
          </w:p>
        </w:tc>
      </w:tr>
      <w:tr w:rsidR="006A1205" w:rsidRPr="006A1205" w14:paraId="1F872487" w14:textId="77777777" w:rsidTr="006A1205"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20399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0CAF0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mal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64889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52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9603F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 xml:space="preserve">severe atrophy/ severe </w:t>
            </w:r>
            <w:proofErr w:type="spellStart"/>
            <w:r w:rsidRPr="006A1205">
              <w:rPr>
                <w:rFonts w:hint="eastAsia"/>
              </w:rPr>
              <w:t>intestinalization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E3EBC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CA724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987CB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/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B33E4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+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26DB2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-</w:t>
            </w:r>
          </w:p>
        </w:tc>
      </w:tr>
      <w:tr w:rsidR="006A1205" w:rsidRPr="006A1205" w14:paraId="649ED284" w14:textId="77777777" w:rsidTr="006A1205"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100DF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lastRenderedPageBreak/>
              <w:t>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B3CD6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mal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99EB4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62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A4BBD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 xml:space="preserve">severe atrophy/ severe </w:t>
            </w:r>
            <w:proofErr w:type="spellStart"/>
            <w:r w:rsidRPr="006A1205">
              <w:rPr>
                <w:rFonts w:hint="eastAsia"/>
              </w:rPr>
              <w:t>intestinalization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85E29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/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13631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/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8D3D6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-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39102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7+8+</w:t>
            </w:r>
          </w:p>
        </w:tc>
      </w:tr>
      <w:tr w:rsidR="006A1205" w:rsidRPr="006A1205" w14:paraId="343F8BD2" w14:textId="77777777" w:rsidTr="006A1205"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EF529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9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FEC41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mal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74297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58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297EA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 xml:space="preserve">severe atrophy/ severe </w:t>
            </w:r>
            <w:proofErr w:type="spellStart"/>
            <w:r w:rsidRPr="006A1205">
              <w:rPr>
                <w:rFonts w:hint="eastAsia"/>
              </w:rPr>
              <w:t>intestinalization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AA58D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/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DFF3E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/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5D261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-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49971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7+</w:t>
            </w:r>
          </w:p>
        </w:tc>
      </w:tr>
      <w:tr w:rsidR="006A1205" w:rsidRPr="006A1205" w14:paraId="65EE0C4D" w14:textId="77777777" w:rsidTr="006A1205"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3D63A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1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E27DE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femal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C3D59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42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A6709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 xml:space="preserve">severe atrophy/ severe </w:t>
            </w:r>
            <w:proofErr w:type="spellStart"/>
            <w:r w:rsidRPr="006A1205">
              <w:rPr>
                <w:rFonts w:hint="eastAsia"/>
              </w:rPr>
              <w:t>intestinalization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F86BB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FER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09231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/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54EF8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+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372F5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-</w:t>
            </w:r>
          </w:p>
        </w:tc>
      </w:tr>
      <w:tr w:rsidR="006A1205" w:rsidRPr="006A1205" w14:paraId="5AC38B18" w14:textId="77777777" w:rsidTr="006A1205"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AC401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1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E58FE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femal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8E137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61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4C5C3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 xml:space="preserve">severe atrophy/ severe </w:t>
            </w:r>
            <w:proofErr w:type="spellStart"/>
            <w:r w:rsidRPr="006A1205">
              <w:rPr>
                <w:rFonts w:hint="eastAsia"/>
              </w:rPr>
              <w:t>intestinalization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387F5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/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38BBB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/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47AF3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-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D730C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7+</w:t>
            </w:r>
          </w:p>
        </w:tc>
      </w:tr>
      <w:tr w:rsidR="006A1205" w:rsidRPr="006A1205" w14:paraId="6BAC3FA4" w14:textId="77777777" w:rsidTr="006A1205"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BFBC0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1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5BB09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mal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50A48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66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846F8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 xml:space="preserve">severe atrophy/ severe </w:t>
            </w:r>
            <w:proofErr w:type="spellStart"/>
            <w:r w:rsidRPr="006A1205">
              <w:rPr>
                <w:rFonts w:hint="eastAsia"/>
              </w:rPr>
              <w:t>intestinalization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777A0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/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525AC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D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2E45E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-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FBC6C" w14:textId="77777777" w:rsidR="006A1205" w:rsidRPr="006A1205" w:rsidRDefault="006A1205" w:rsidP="006A1205">
            <w:pPr>
              <w:spacing w:before="240"/>
              <w:rPr>
                <w:rFonts w:hint="eastAsia"/>
              </w:rPr>
            </w:pPr>
            <w:r w:rsidRPr="006A1205">
              <w:rPr>
                <w:rFonts w:hint="eastAsia"/>
              </w:rPr>
              <w:t>-</w:t>
            </w:r>
          </w:p>
        </w:tc>
      </w:tr>
    </w:tbl>
    <w:p w14:paraId="58F1AED1" w14:textId="1D3BFB50" w:rsidR="00DE23E8" w:rsidRPr="001549D3" w:rsidRDefault="006A1205" w:rsidP="00654E8F">
      <w:pPr>
        <w:spacing w:before="240"/>
      </w:pPr>
      <w:r w:rsidRPr="006A1205">
        <w:t>Supplementary Table S</w:t>
      </w:r>
      <w:r>
        <w:t xml:space="preserve"> </w:t>
      </w:r>
      <w:r w:rsidRPr="006A1205">
        <w:t>Details of 12 patients with severe atrophy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FAB7A7" w14:textId="77777777" w:rsidR="00B90003" w:rsidRDefault="00B90003" w:rsidP="00117666">
      <w:pPr>
        <w:spacing w:after="0"/>
      </w:pPr>
      <w:r>
        <w:separator/>
      </w:r>
    </w:p>
  </w:endnote>
  <w:endnote w:type="continuationSeparator" w:id="0">
    <w:p w14:paraId="2B7F02C1" w14:textId="77777777" w:rsidR="00B90003" w:rsidRDefault="00B9000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A5C823" w14:textId="77777777" w:rsidR="00B90003" w:rsidRDefault="00B90003" w:rsidP="00117666">
      <w:pPr>
        <w:spacing w:after="0"/>
      </w:pPr>
      <w:r>
        <w:separator/>
      </w:r>
    </w:p>
  </w:footnote>
  <w:footnote w:type="continuationSeparator" w:id="0">
    <w:p w14:paraId="235A092B" w14:textId="77777777" w:rsidR="00B90003" w:rsidRDefault="00B9000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1205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9000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5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素婷 钱</cp:lastModifiedBy>
  <cp:revision>2</cp:revision>
  <cp:lastPrinted>2013-10-03T12:51:00Z</cp:lastPrinted>
  <dcterms:created xsi:type="dcterms:W3CDTF">2023-12-20T13:37:00Z</dcterms:created>
  <dcterms:modified xsi:type="dcterms:W3CDTF">2023-12-20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